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51" w:type="dxa"/>
        <w:tblLook w:val="04A0" w:firstRow="1" w:lastRow="0" w:firstColumn="1" w:lastColumn="0" w:noHBand="0" w:noVBand="1"/>
      </w:tblPr>
      <w:tblGrid>
        <w:gridCol w:w="2840"/>
        <w:gridCol w:w="649"/>
        <w:gridCol w:w="1271"/>
        <w:gridCol w:w="4600"/>
        <w:gridCol w:w="4600"/>
      </w:tblGrid>
      <w:tr w:rsidR="00AB67A8" w:rsidRPr="00AB67A8" w14:paraId="26EC6736" w14:textId="77777777" w:rsidTr="00AB67A8">
        <w:trPr>
          <w:trHeight w:val="7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9680EB" w14:textId="0C593327" w:rsidR="00AB67A8" w:rsidRPr="00AB67A8" w:rsidRDefault="00AB67A8" w:rsidP="00AB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Pa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tient</w:t>
            </w: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 xml:space="preserve"> I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DCAC90" w14:textId="77777777" w:rsidR="00AB67A8" w:rsidRPr="00AB67A8" w:rsidRDefault="00AB67A8" w:rsidP="00AB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Gen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4C715" w14:textId="77777777" w:rsidR="00AB67A8" w:rsidRPr="00AB67A8" w:rsidRDefault="00AB67A8" w:rsidP="00AB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Exon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E6685D" w14:textId="77777777" w:rsidR="00AB67A8" w:rsidRPr="00AB67A8" w:rsidRDefault="00AB67A8" w:rsidP="00AB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Variant details (HGVS cDNA)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E9BD1" w14:textId="77777777" w:rsidR="00AB67A8" w:rsidRPr="00AB67A8" w:rsidRDefault="00AB67A8" w:rsidP="00AB6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MY"/>
              </w:rPr>
              <w:t>Variant details (HGVS Protein)</w:t>
            </w:r>
          </w:p>
        </w:tc>
      </w:tr>
      <w:tr w:rsidR="00AB67A8" w:rsidRPr="00AB67A8" w14:paraId="069CC6F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44A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6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AF4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FC81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D17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327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35B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1443*)</w:t>
            </w:r>
          </w:p>
        </w:tc>
      </w:tr>
      <w:tr w:rsidR="00AB67A8" w:rsidRPr="00AB67A8" w14:paraId="24C03513" w14:textId="77777777" w:rsidTr="00AB67A8">
        <w:trPr>
          <w:trHeight w:val="153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BED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6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C7B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DB1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02F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15T&gt;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3A2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Cys39Arg)</w:t>
            </w:r>
          </w:p>
        </w:tc>
      </w:tr>
      <w:tr w:rsidR="00AB67A8" w:rsidRPr="00AB67A8" w14:paraId="06C7D5AB" w14:textId="77777777" w:rsidTr="00AB67A8">
        <w:trPr>
          <w:trHeight w:val="84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0EF3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7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197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61C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1E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070_2071del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189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691Thrfs*2)</w:t>
            </w:r>
          </w:p>
        </w:tc>
      </w:tr>
      <w:tr w:rsidR="00AB67A8" w:rsidRPr="00AB67A8" w14:paraId="0084959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CAF0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7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CD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B21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1BA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288_3289del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ED2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1098Serfs*4)</w:t>
            </w:r>
          </w:p>
        </w:tc>
      </w:tr>
      <w:tr w:rsidR="00AB67A8" w:rsidRPr="00AB67A8" w14:paraId="680FAC85" w14:textId="77777777" w:rsidTr="00AB67A8">
        <w:trPr>
          <w:trHeight w:val="105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7FB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9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E3C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F289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B0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607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2DE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1203*)</w:t>
            </w:r>
          </w:p>
        </w:tc>
      </w:tr>
      <w:tr w:rsidR="00AB67A8" w:rsidRPr="00AB67A8" w14:paraId="7EB0FA1A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8D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E08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C21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486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58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1D1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 (Trp353*)</w:t>
            </w:r>
          </w:p>
        </w:tc>
      </w:tr>
      <w:tr w:rsidR="00AB67A8" w:rsidRPr="00AB67A8" w14:paraId="5FA2653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AAF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62F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246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635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726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7A4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909Lysfs*6)</w:t>
            </w:r>
          </w:p>
        </w:tc>
      </w:tr>
      <w:tr w:rsidR="00AB67A8" w:rsidRPr="00AB67A8" w14:paraId="5A7BF70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833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B03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63E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Exon 21_22 del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6FE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B1F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08C59FEA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73C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932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19CD" w14:textId="6DA29404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ABF6" w14:textId="0AFA211C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35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1B7" w14:textId="190F2C85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879*)</w:t>
            </w:r>
          </w:p>
        </w:tc>
      </w:tr>
      <w:tr w:rsidR="00AB67A8" w:rsidRPr="00AB67A8" w14:paraId="696D8BC7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7833" w14:textId="77777777" w:rsidR="00AB67A8" w:rsidRPr="00AB67A8" w:rsidRDefault="0010399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hyperlink r:id="rId4" w:history="1">
              <w:r w:rsidR="00AB67A8" w:rsidRPr="00AB67A8">
                <w:rPr>
                  <w:rFonts w:ascii="Calibri" w:eastAsia="Times New Roman" w:hAnsi="Calibri" w:cs="Calibri"/>
                  <w:sz w:val="16"/>
                  <w:szCs w:val="16"/>
                  <w:lang w:eastAsia="en-MY"/>
                </w:rPr>
                <w:t>BRC2246A@BRC0967@BRC2371</w:t>
              </w:r>
            </w:hyperlink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0C1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178A" w14:textId="3E32B031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D7BB" w14:textId="2C5E883A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35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0F88" w14:textId="42A599EB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879*)</w:t>
            </w:r>
          </w:p>
        </w:tc>
      </w:tr>
      <w:tr w:rsidR="00AB67A8" w:rsidRPr="00AB67A8" w14:paraId="1CAEACCE" w14:textId="77777777" w:rsidTr="00AB67A8">
        <w:trPr>
          <w:trHeight w:val="135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340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A51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89C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4A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251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3F6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1751*)</w:t>
            </w:r>
          </w:p>
        </w:tc>
      </w:tr>
      <w:tr w:rsidR="00AB67A8" w:rsidRPr="00AB67A8" w14:paraId="124D33F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2DA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1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6EA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BFF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F7E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869_3870del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D64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1290Metfs*4)</w:t>
            </w:r>
          </w:p>
        </w:tc>
      </w:tr>
      <w:tr w:rsidR="00AB67A8" w:rsidRPr="00AB67A8" w14:paraId="36D71B8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F2E9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1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3D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7C3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B07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008_3009delT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6E3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Phe1003*)</w:t>
            </w:r>
          </w:p>
        </w:tc>
      </w:tr>
      <w:tr w:rsidR="00AB67A8" w:rsidRPr="00AB67A8" w14:paraId="43FD750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0B4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2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22B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E5D0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09A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562_4567delinsGAGGAG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CC4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1521Argfs*28)</w:t>
            </w:r>
          </w:p>
        </w:tc>
      </w:tr>
      <w:tr w:rsidR="00AB67A8" w:rsidRPr="00AB67A8" w14:paraId="361DBD85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32D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4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E6E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1D89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123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065_4068delTC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CFE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1355Lysfs*10)</w:t>
            </w:r>
          </w:p>
        </w:tc>
      </w:tr>
      <w:tr w:rsidR="00AB67A8" w:rsidRPr="00AB67A8" w14:paraId="1863CB96" w14:textId="77777777" w:rsidTr="00AB67A8">
        <w:trPr>
          <w:trHeight w:val="10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6BE9" w14:textId="77777777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6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A641" w14:textId="77777777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F8EF" w14:textId="781C55C3" w:rsidR="00AB67A8" w:rsidRPr="00643A8B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330" w14:textId="18C0B1D5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90T&gt;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486" w14:textId="682C8DBB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Cys64Arg)</w:t>
            </w:r>
          </w:p>
        </w:tc>
      </w:tr>
      <w:tr w:rsidR="00AB67A8" w:rsidRPr="00AB67A8" w14:paraId="41CB53D0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0A5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9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51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D8B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6C0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424del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35A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la1142Hisfs*13)</w:t>
            </w:r>
          </w:p>
        </w:tc>
      </w:tr>
      <w:tr w:rsidR="00AB67A8" w:rsidRPr="00AB67A8" w14:paraId="47B0655C" w14:textId="77777777" w:rsidTr="00AB67A8">
        <w:trPr>
          <w:trHeight w:val="1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393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1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6F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300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244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987-2A&gt;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DBE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y2508Ser)</w:t>
            </w:r>
          </w:p>
        </w:tc>
      </w:tr>
      <w:tr w:rsidR="00AB67A8" w:rsidRPr="00AB67A8" w14:paraId="7FCE645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68B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4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1CB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18A1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C04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66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BA3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23Argfs*18)</w:t>
            </w:r>
          </w:p>
        </w:tc>
      </w:tr>
      <w:tr w:rsidR="00AB67A8" w:rsidRPr="00AB67A8" w14:paraId="799345F0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06D9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9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C30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109C" w14:textId="3A04765D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FBF9" w14:textId="53B1EBE5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35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E5B" w14:textId="441DEA1F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879*)</w:t>
            </w:r>
          </w:p>
        </w:tc>
      </w:tr>
      <w:tr w:rsidR="00AB67A8" w:rsidRPr="00AB67A8" w14:paraId="66B172C5" w14:textId="77777777" w:rsidTr="00AB67A8">
        <w:trPr>
          <w:trHeight w:val="8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00D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9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633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F02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B4D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82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0C7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Cys61Tyr)</w:t>
            </w:r>
          </w:p>
        </w:tc>
      </w:tr>
      <w:tr w:rsidR="00AB67A8" w:rsidRPr="00AB67A8" w14:paraId="0CA772A5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D039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00AE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1B94" w14:textId="5F3A6836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ED16" w14:textId="0C2C0AF1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467dup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2341" w14:textId="3BF3381A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Ile2490Tyrfs*7)</w:t>
            </w:r>
          </w:p>
        </w:tc>
      </w:tr>
      <w:tr w:rsidR="00AB67A8" w:rsidRPr="00AB67A8" w14:paraId="531F01FD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EB80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2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52E3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8994" w14:textId="77777777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FF08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007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B0F1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2336Leu)</w:t>
            </w:r>
          </w:p>
        </w:tc>
      </w:tr>
      <w:tr w:rsidR="00AB67A8" w:rsidRPr="00AB67A8" w14:paraId="68D9C1B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2B1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3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E59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188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1B6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276T&gt;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443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yr3092*)</w:t>
            </w:r>
          </w:p>
        </w:tc>
      </w:tr>
      <w:tr w:rsidR="00AB67A8" w:rsidRPr="00AB67A8" w14:paraId="3ABB0AAF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08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4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2BE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802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4C3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339C&gt;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A15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Ser780*)</w:t>
            </w:r>
          </w:p>
        </w:tc>
      </w:tr>
      <w:tr w:rsidR="00AB67A8" w:rsidRPr="00AB67A8" w14:paraId="760D8EA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ACC3" w14:textId="77777777" w:rsidR="00AB67A8" w:rsidRPr="00643A8B" w:rsidRDefault="0010399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hyperlink r:id="rId5" w:history="1">
              <w:r w:rsidR="00AB67A8" w:rsidRPr="00643A8B">
                <w:rPr>
                  <w:rFonts w:ascii="Calibri" w:eastAsia="Times New Roman" w:hAnsi="Calibri" w:cs="Calibri"/>
                  <w:sz w:val="16"/>
                  <w:szCs w:val="16"/>
                  <w:lang w:eastAsia="en-MY"/>
                </w:rPr>
                <w:t>BRC0455@1199</w:t>
              </w:r>
            </w:hyperlink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7414" w14:textId="77777777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08CB" w14:textId="5BDF1E09" w:rsidR="00AB67A8" w:rsidRPr="00643A8B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261" w14:textId="4A86D4CE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872_4873delT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CE3" w14:textId="32D5F2B1" w:rsidR="00AB67A8" w:rsidRPr="00643A8B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643A8B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1625Lysfs*13)</w:t>
            </w:r>
          </w:p>
        </w:tc>
      </w:tr>
      <w:tr w:rsidR="00AB67A8" w:rsidRPr="00AB67A8" w14:paraId="00D3BC1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5C8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5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B7C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0AE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713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047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3C0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1683*)</w:t>
            </w:r>
          </w:p>
        </w:tc>
      </w:tr>
      <w:tr w:rsidR="00AB67A8" w:rsidRPr="00AB67A8" w14:paraId="779EC72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B45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9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573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887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DD0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6591_6592delT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498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2198Asnfs*4)</w:t>
            </w:r>
          </w:p>
        </w:tc>
      </w:tr>
      <w:tr w:rsidR="00AB67A8" w:rsidRPr="00AB67A8" w14:paraId="33F8BB5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76A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1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0F6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C73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D4D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681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DF2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yr1894*)</w:t>
            </w:r>
          </w:p>
        </w:tc>
      </w:tr>
      <w:tr w:rsidR="00AB67A8" w:rsidRPr="00AB67A8" w14:paraId="4A3C52CA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0E4F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2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E9C1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7105" w14:textId="5E340F41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B9D7" w14:textId="64916AD9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2_263del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2B99" w14:textId="4FD8CFA4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88Alafs*12)</w:t>
            </w:r>
          </w:p>
        </w:tc>
      </w:tr>
      <w:tr w:rsidR="00AB67A8" w:rsidRPr="00AB67A8" w14:paraId="4DD0205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F0C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3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545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869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F63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23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9D8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y275Ser)</w:t>
            </w:r>
          </w:p>
        </w:tc>
      </w:tr>
      <w:tr w:rsidR="00AB67A8" w:rsidRPr="00AB67A8" w14:paraId="51A488A2" w14:textId="77777777" w:rsidTr="00AB67A8">
        <w:trPr>
          <w:trHeight w:val="84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EE6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3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1F5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32D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B98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596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2BD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la1199Val)</w:t>
            </w:r>
          </w:p>
        </w:tc>
      </w:tr>
      <w:tr w:rsidR="00AB67A8" w:rsidRPr="00AB67A8" w14:paraId="10CB1CC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8B2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3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9BB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333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85B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631+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E16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14F2A650" w14:textId="77777777" w:rsidTr="00AB67A8">
        <w:trPr>
          <w:trHeight w:val="103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F6B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5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2D4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1CF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D6F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097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AF0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3033Leufs*29)</w:t>
            </w:r>
          </w:p>
        </w:tc>
      </w:tr>
      <w:tr w:rsidR="00AB67A8" w:rsidRPr="00AB67A8" w14:paraId="52CD0FB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0296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5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ED3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9F52" w14:textId="77777777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EF3F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097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114A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3033Asnfs*11)</w:t>
            </w:r>
          </w:p>
        </w:tc>
      </w:tr>
      <w:tr w:rsidR="00AB67A8" w:rsidRPr="00AB67A8" w14:paraId="5EF5E26D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C11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5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1E94" w14:textId="77777777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C24B" w14:textId="72EDB406" w:rsidR="00AB67A8" w:rsidRPr="005B6D19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AFBB" w14:textId="48D6C91A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680_3681delT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75C4" w14:textId="2550CAF4" w:rsidR="00AB67A8" w:rsidRPr="005B6D19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5B6D19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1227Glnfs*5)</w:t>
            </w:r>
          </w:p>
        </w:tc>
      </w:tr>
      <w:tr w:rsidR="00AB67A8" w:rsidRPr="00AB67A8" w14:paraId="3DA1B4AF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641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5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15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26E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B2F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294C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E97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yr3098*)</w:t>
            </w:r>
          </w:p>
        </w:tc>
      </w:tr>
      <w:tr w:rsidR="00AB67A8" w:rsidRPr="00AB67A8" w14:paraId="5604378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67A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5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4A5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B40F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961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097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C6E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3033Asnfs*11)</w:t>
            </w:r>
          </w:p>
        </w:tc>
      </w:tr>
      <w:tr w:rsidR="00AB67A8" w:rsidRPr="00AB67A8" w14:paraId="75BB38B4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04F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6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75A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7B47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5D6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727_5728ins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607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1910Glufs*2)</w:t>
            </w:r>
          </w:p>
        </w:tc>
      </w:tr>
      <w:tr w:rsidR="00AB67A8" w:rsidRPr="00AB67A8" w14:paraId="7868AD6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526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9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A49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21C1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D99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565A&gt;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F54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p522Gly)</w:t>
            </w:r>
          </w:p>
        </w:tc>
      </w:tr>
      <w:tr w:rsidR="00AB67A8" w:rsidRPr="00AB67A8" w14:paraId="7BE57118" w14:textId="77777777" w:rsidTr="00AB67A8">
        <w:trPr>
          <w:trHeight w:val="8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47A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9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954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D86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BAD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516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9DC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2506*)</w:t>
            </w:r>
          </w:p>
        </w:tc>
      </w:tr>
      <w:tr w:rsidR="00AB67A8" w:rsidRPr="00AB67A8" w14:paraId="5C84E69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A08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1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29C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26E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B48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271_9274dupGT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760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yr3092Cysfs*20)</w:t>
            </w:r>
          </w:p>
        </w:tc>
      </w:tr>
      <w:tr w:rsidR="00AB67A8" w:rsidRPr="00AB67A8" w14:paraId="66BB5CD3" w14:textId="77777777" w:rsidTr="00AB67A8">
        <w:trPr>
          <w:trHeight w:val="13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341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lastRenderedPageBreak/>
              <w:t>BRC21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BB7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4966" w14:textId="5860F3B4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BC59" w14:textId="15D4A909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670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8A8E" w14:textId="324A3AB5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Ile3224Tyrfs*25)</w:t>
            </w:r>
          </w:p>
        </w:tc>
      </w:tr>
      <w:tr w:rsidR="00AB67A8" w:rsidRPr="00AB67A8" w14:paraId="4BCD2811" w14:textId="77777777" w:rsidTr="00AB67A8">
        <w:trPr>
          <w:trHeight w:val="7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F29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1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EF2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BD40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082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521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B4E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841Trp)</w:t>
            </w:r>
          </w:p>
        </w:tc>
      </w:tr>
      <w:tr w:rsidR="00AB67A8" w:rsidRPr="00AB67A8" w14:paraId="4F144ACD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E12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1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775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3CD2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1EC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914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888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Val1639Serfs*3)</w:t>
            </w:r>
          </w:p>
        </w:tc>
      </w:tr>
      <w:tr w:rsidR="00AB67A8" w:rsidRPr="00AB67A8" w14:paraId="51AFA35C" w14:textId="77777777" w:rsidTr="00AB67A8">
        <w:trPr>
          <w:trHeight w:val="9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6C12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0F6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6FB7" w14:textId="0FF9F4D6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8ADC" w14:textId="698E37A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808_2811delAC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E96B" w14:textId="5D301C4D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la938Profs*21)</w:t>
            </w:r>
          </w:p>
        </w:tc>
      </w:tr>
      <w:tr w:rsidR="00AB67A8" w:rsidRPr="00AB67A8" w14:paraId="36B22204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D31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1A6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ACF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C37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2_263del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B0F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88Alafs*12)</w:t>
            </w:r>
          </w:p>
        </w:tc>
      </w:tr>
      <w:tr w:rsidR="00AB67A8" w:rsidRPr="00AB67A8" w14:paraId="776AA99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B9F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E94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63F9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1C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2_263delC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08B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88Alafs*12)</w:t>
            </w:r>
          </w:p>
        </w:tc>
      </w:tr>
      <w:tr w:rsidR="00AB67A8" w:rsidRPr="00AB67A8" w14:paraId="6E65C3B4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5CB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E37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09F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718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6096dup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4C3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Ile2033Tyrfs*16)</w:t>
            </w:r>
          </w:p>
        </w:tc>
      </w:tr>
      <w:tr w:rsidR="00AB67A8" w:rsidRPr="00AB67A8" w14:paraId="162C72C7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B59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578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8374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AF7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631+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362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15CEC01D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F26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C5B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B9B9" w14:textId="643E3CF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C98B" w14:textId="39CA3028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136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C373" w14:textId="29C71C7A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1046*)</w:t>
            </w:r>
          </w:p>
        </w:tc>
      </w:tr>
      <w:tr w:rsidR="00AB67A8" w:rsidRPr="00AB67A8" w14:paraId="09C57BB7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C7E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7D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323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54A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09C&gt;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8C9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Ser270*)</w:t>
            </w:r>
          </w:p>
        </w:tc>
      </w:tr>
      <w:tr w:rsidR="00AB67A8" w:rsidRPr="00AB67A8" w14:paraId="37910ED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C80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MyF0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EA9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DE7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9B7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234_8237delTGA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458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2745Glnfs*31)</w:t>
            </w:r>
          </w:p>
        </w:tc>
      </w:tr>
      <w:tr w:rsidR="00AB67A8" w:rsidRPr="00AB67A8" w14:paraId="4119FB8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EEB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MyF0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36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8F6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B86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195_3198delTAA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8B5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1066Leufs*10)</w:t>
            </w:r>
          </w:p>
        </w:tc>
      </w:tr>
      <w:tr w:rsidR="00AB67A8" w:rsidRPr="00AB67A8" w14:paraId="631DC0EF" w14:textId="77777777" w:rsidTr="00AB67A8">
        <w:trPr>
          <w:trHeight w:val="81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18E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MyF0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110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4614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AA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851_5854delAGT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C26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Ser1951Trpfs*11)</w:t>
            </w:r>
          </w:p>
        </w:tc>
      </w:tr>
      <w:tr w:rsidR="00AB67A8" w:rsidRPr="00AB67A8" w14:paraId="2A2774F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70A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1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C31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E59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312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12C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170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Ser871*)</w:t>
            </w:r>
          </w:p>
        </w:tc>
      </w:tr>
      <w:tr w:rsidR="00AB67A8" w:rsidRPr="00AB67A8" w14:paraId="79AE4553" w14:textId="77777777" w:rsidTr="00AB67A8">
        <w:trPr>
          <w:trHeight w:val="101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7F1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2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D71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695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171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286A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7C0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rg762Ser)</w:t>
            </w:r>
          </w:p>
        </w:tc>
      </w:tr>
      <w:tr w:rsidR="00AB67A8" w:rsidRPr="00AB67A8" w14:paraId="2905162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67C1C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3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1ADB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37D9" w14:textId="0F471528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5613" w14:textId="73B3788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379_7382delAC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F35C" w14:textId="361EC752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2460Thrfs*8)</w:t>
            </w:r>
          </w:p>
        </w:tc>
      </w:tr>
      <w:tr w:rsidR="00AB67A8" w:rsidRPr="00AB67A8" w14:paraId="4A59764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524D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4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3648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79F" w14:textId="77777777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2D4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330dup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0793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3111*)</w:t>
            </w:r>
          </w:p>
        </w:tc>
      </w:tr>
      <w:tr w:rsidR="00AB67A8" w:rsidRPr="00AB67A8" w14:paraId="5E431BAA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86F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5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9CC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2DDF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AB0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9294C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6F2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yr3098*)</w:t>
            </w:r>
          </w:p>
        </w:tc>
      </w:tr>
      <w:tr w:rsidR="00AB67A8" w:rsidRPr="00AB67A8" w14:paraId="40D4A3D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2E6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8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44D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06B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F0A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847_3848delG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08E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Val1283Lysfs*2)</w:t>
            </w:r>
          </w:p>
        </w:tc>
      </w:tr>
      <w:tr w:rsidR="00AB67A8" w:rsidRPr="00AB67A8" w14:paraId="6ED64E97" w14:textId="77777777" w:rsidTr="00AB67A8">
        <w:trPr>
          <w:trHeight w:val="73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5198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0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F4CE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72B4" w14:textId="037B76EA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4480" w14:textId="4562E69B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467_4474delAATACTGAinsTGTTTT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A590" w14:textId="0374A03E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1489AsnfsTer15)</w:t>
            </w:r>
          </w:p>
        </w:tc>
      </w:tr>
      <w:tr w:rsidR="00AB67A8" w:rsidRPr="00AB67A8" w14:paraId="750BF84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E96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1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A3B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326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2BE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257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3DF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p1420Ilefs*28)</w:t>
            </w:r>
          </w:p>
        </w:tc>
      </w:tr>
      <w:tr w:rsidR="00AB67A8" w:rsidRPr="00AB67A8" w14:paraId="239EB8E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FF9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2B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645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05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379_7382delAC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89F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2460Thrfs*8)</w:t>
            </w:r>
          </w:p>
        </w:tc>
      </w:tr>
      <w:tr w:rsidR="00AB67A8" w:rsidRPr="00AB67A8" w14:paraId="26490650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4C4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1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A35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59B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25B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368_1369delG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9B9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457Alafs*4)</w:t>
            </w:r>
          </w:p>
        </w:tc>
      </w:tr>
      <w:tr w:rsidR="00AB67A8" w:rsidRPr="00AB67A8" w14:paraId="22DC979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FAB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1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F52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B01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308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970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D61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rp2990*)</w:t>
            </w:r>
          </w:p>
        </w:tc>
      </w:tr>
      <w:tr w:rsidR="00AB67A8" w:rsidRPr="00AB67A8" w14:paraId="3D8CCA55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1DCD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2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FFD1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AD32" w14:textId="77777777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40D1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76del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49E7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Val726Phefs*4)</w:t>
            </w:r>
          </w:p>
        </w:tc>
      </w:tr>
      <w:tr w:rsidR="00AB67A8" w:rsidRPr="00AB67A8" w14:paraId="1337EEFC" w14:textId="77777777" w:rsidTr="00AB67A8">
        <w:trPr>
          <w:trHeight w:val="105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E72F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3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DAC7" w14:textId="77777777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E2ED" w14:textId="66791196" w:rsidR="00AB67A8" w:rsidRPr="00B41C15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87BF" w14:textId="4BD6B1D3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5896dup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88B9" w14:textId="74926D61" w:rsidR="00AB67A8" w:rsidRPr="00B41C15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B41C15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His1966Profs*2)</w:t>
            </w:r>
          </w:p>
        </w:tc>
      </w:tr>
      <w:tr w:rsidR="00AB67A8" w:rsidRPr="00AB67A8" w14:paraId="0BB9DD72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01D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3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ECE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1230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A52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642del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FB0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2881Lysfs*10)</w:t>
            </w:r>
          </w:p>
        </w:tc>
      </w:tr>
      <w:tr w:rsidR="00AB67A8" w:rsidRPr="00AB67A8" w14:paraId="1BE82B6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08F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4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18E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B3FA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4CC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588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F2D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863Lysfs*18)</w:t>
            </w:r>
          </w:p>
        </w:tc>
      </w:tr>
      <w:tr w:rsidR="00AB67A8" w:rsidRPr="00AB67A8" w14:paraId="686D550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8C80" w14:textId="77777777" w:rsidR="00AB67A8" w:rsidRPr="00A0447C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0447C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4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E22B" w14:textId="77777777" w:rsidR="00AB67A8" w:rsidRPr="00A0447C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0447C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5308" w14:textId="71FADC27" w:rsidR="00AB67A8" w:rsidRPr="00A0447C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0447C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115B" w14:textId="187C3E8D" w:rsidR="00AB67A8" w:rsidRPr="00A0447C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0447C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 xml:space="preserve">c.7878G&gt;A; 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36B" w14:textId="297384CD" w:rsidR="00AB67A8" w:rsidRPr="00A0447C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0447C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rp2626*)</w:t>
            </w:r>
          </w:p>
        </w:tc>
      </w:tr>
      <w:tr w:rsidR="00AB67A8" w:rsidRPr="00AB67A8" w14:paraId="27FAF83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A96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4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000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FE8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5F6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829_4830delT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001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Val1610Glyfs*4)</w:t>
            </w:r>
          </w:p>
        </w:tc>
      </w:tr>
      <w:tr w:rsidR="00AB67A8" w:rsidRPr="00AB67A8" w14:paraId="41427BC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C2E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5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FF1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1A20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38B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808_2811delAC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487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la938Profs*21)</w:t>
            </w:r>
          </w:p>
        </w:tc>
      </w:tr>
      <w:tr w:rsidR="00AB67A8" w:rsidRPr="00AB67A8" w14:paraId="58A9F3B2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C2F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6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EB2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2E8D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90B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961_8964delGAG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AC3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Ser2988Phefs*12)</w:t>
            </w:r>
          </w:p>
        </w:tc>
      </w:tr>
      <w:tr w:rsidR="00AB67A8" w:rsidRPr="00AB67A8" w14:paraId="3144937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E57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7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762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A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812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480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109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321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1037*)</w:t>
            </w:r>
          </w:p>
        </w:tc>
      </w:tr>
      <w:tr w:rsidR="00AB67A8" w:rsidRPr="00AB67A8" w14:paraId="5836AF85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1B4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1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FF6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19D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DCC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839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49B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Asn280Thrfs*8)</w:t>
            </w:r>
          </w:p>
        </w:tc>
      </w:tr>
      <w:tr w:rsidR="00AB67A8" w:rsidRPr="00AB67A8" w14:paraId="68E720F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6A7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2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44D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08F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2CB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114-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71A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4CB3B44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06F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4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C86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259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CE7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976_1977delTG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CFC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eu659Glnfs*3)</w:t>
            </w:r>
          </w:p>
        </w:tc>
      </w:tr>
      <w:tr w:rsidR="00AB67A8" w:rsidRPr="00AB67A8" w14:paraId="50FEFA2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B70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7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3F1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F347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7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F06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607del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011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Val870*)</w:t>
            </w:r>
          </w:p>
        </w:tc>
      </w:tr>
      <w:tr w:rsidR="00AB67A8" w:rsidRPr="00AB67A8" w14:paraId="384A083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FE30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9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EE6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29C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A0C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37_1041delAAG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A23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346Thrfs*13)</w:t>
            </w:r>
          </w:p>
        </w:tc>
      </w:tr>
      <w:tr w:rsidR="00AB67A8" w:rsidRPr="00AB67A8" w14:paraId="69231DD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504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09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221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B154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C48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42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115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348*)</w:t>
            </w:r>
          </w:p>
        </w:tc>
      </w:tr>
      <w:tr w:rsidR="00AB67A8" w:rsidRPr="00AB67A8" w14:paraId="16E9CBAF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19D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0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466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2D46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9BF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1BC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3*)</w:t>
            </w:r>
          </w:p>
        </w:tc>
      </w:tr>
      <w:tr w:rsidR="00AB67A8" w:rsidRPr="00AB67A8" w14:paraId="0578949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E0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0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FD0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FD3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E52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166C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DFE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1056*)</w:t>
            </w:r>
          </w:p>
        </w:tc>
      </w:tr>
      <w:tr w:rsidR="00AB67A8" w:rsidRPr="00AB67A8" w14:paraId="5CAE3AE2" w14:textId="77777777" w:rsidTr="00AB67A8">
        <w:trPr>
          <w:trHeight w:val="82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E98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DD7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477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932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50_1053delAAC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111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351Argfs*4)</w:t>
            </w:r>
          </w:p>
        </w:tc>
      </w:tr>
      <w:tr w:rsidR="00AB67A8" w:rsidRPr="00AB67A8" w14:paraId="4EBECD7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D68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1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DE8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B85B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175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543del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797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Phe1181Leufs*10)</w:t>
            </w:r>
          </w:p>
        </w:tc>
      </w:tr>
      <w:tr w:rsidR="00AB67A8" w:rsidRPr="00AB67A8" w14:paraId="2F0CF3A4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A9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lastRenderedPageBreak/>
              <w:t>BRC11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022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3B3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2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0E9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3A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8DA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25*)</w:t>
            </w:r>
          </w:p>
        </w:tc>
      </w:tr>
      <w:tr w:rsidR="00AB67A8" w:rsidRPr="00AB67A8" w14:paraId="6D8F4828" w14:textId="77777777" w:rsidTr="00AB67A8">
        <w:trPr>
          <w:trHeight w:val="7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9D1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8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46C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8FE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EAA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59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034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353Asnfs*3)</w:t>
            </w:r>
          </w:p>
        </w:tc>
      </w:tr>
      <w:tr w:rsidR="00AB67A8" w:rsidRPr="00AB67A8" w14:paraId="4CEAB86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26B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8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CC0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A25B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472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59del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E26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353Asnfs*3)</w:t>
            </w:r>
          </w:p>
        </w:tc>
      </w:tr>
      <w:tr w:rsidR="00AB67A8" w:rsidRPr="00AB67A8" w14:paraId="67EFF987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D38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19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1EF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6D95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C44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37_1041delAAGA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6E6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346Thrfs*13)</w:t>
            </w:r>
          </w:p>
        </w:tc>
      </w:tr>
      <w:tr w:rsidR="00AB67A8" w:rsidRPr="00AB67A8" w14:paraId="57F48FC3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972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0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3DE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E00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D0D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968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0048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990*)</w:t>
            </w:r>
          </w:p>
        </w:tc>
      </w:tr>
      <w:tr w:rsidR="00AB67A8" w:rsidRPr="00AB67A8" w14:paraId="1F8E9272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C223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1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E49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10D5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54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1+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7B5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04F5F58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4F11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B26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27D3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BBC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1+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1408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7F3F8DAC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1E7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E1E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26D2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3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203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3543del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438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Phe1181Leufs*10)</w:t>
            </w:r>
          </w:p>
        </w:tc>
      </w:tr>
      <w:tr w:rsidR="00AB67A8" w:rsidRPr="00AB67A8" w14:paraId="32121429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F49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3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67D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E61E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5E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968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AAF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990*)</w:t>
            </w:r>
          </w:p>
        </w:tc>
      </w:tr>
      <w:tr w:rsidR="00AB67A8" w:rsidRPr="00AB67A8" w14:paraId="3D787E0B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2C7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BRC24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3E6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E507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3CE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968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FB7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990*)</w:t>
            </w:r>
          </w:p>
        </w:tc>
      </w:tr>
      <w:tr w:rsidR="00AB67A8" w:rsidRPr="00AB67A8" w14:paraId="425EE1C5" w14:textId="77777777" w:rsidTr="00AB67A8">
        <w:trPr>
          <w:trHeight w:val="76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3619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2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4F9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82D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8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FE3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760dup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C0E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n921Thrfs*7)</w:t>
            </w:r>
          </w:p>
        </w:tc>
      </w:tr>
      <w:tr w:rsidR="00AB67A8" w:rsidRPr="00AB67A8" w14:paraId="2B0938A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9B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3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181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BE7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C25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7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0E52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3*)</w:t>
            </w:r>
          </w:p>
        </w:tc>
      </w:tr>
      <w:tr w:rsidR="00AB67A8" w:rsidRPr="00AB67A8" w14:paraId="2041B3A6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544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3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4E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5A62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215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67_2168delA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DCB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Met723Valfs*21)</w:t>
            </w:r>
          </w:p>
        </w:tc>
      </w:tr>
      <w:tr w:rsidR="00AB67A8" w:rsidRPr="00AB67A8" w14:paraId="7A24D07F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A63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4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888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052C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70A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1050_1053delAAC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9B4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Thr351Argfs*4)</w:t>
            </w:r>
          </w:p>
        </w:tc>
      </w:tr>
      <w:tr w:rsidR="00AB67A8" w:rsidRPr="00AB67A8" w14:paraId="58636DC7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87B4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8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F00F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7067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EA1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1+1G&gt;A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84C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NA</w:t>
            </w:r>
          </w:p>
        </w:tc>
      </w:tr>
      <w:tr w:rsidR="00AB67A8" w:rsidRPr="00AB67A8" w14:paraId="646D9DDD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60ED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09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6B0A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6414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4070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968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D51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990*)</w:t>
            </w:r>
          </w:p>
        </w:tc>
      </w:tr>
      <w:tr w:rsidR="00AB67A8" w:rsidRPr="00AB67A8" w14:paraId="627D8265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097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0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0BF1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F8DD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07B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167_2168delA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7BC7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Met723Valfs*21)</w:t>
            </w:r>
          </w:p>
        </w:tc>
      </w:tr>
      <w:tr w:rsidR="00AB67A8" w:rsidRPr="00AB67A8" w14:paraId="4BA62268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355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2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D326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2768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4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890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426_428delGCTinsC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15D3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Lys142Asnfs*35)</w:t>
            </w:r>
          </w:p>
        </w:tc>
      </w:tr>
      <w:tr w:rsidR="00AB67A8" w:rsidRPr="00AB67A8" w14:paraId="60DD37EE" w14:textId="77777777" w:rsidTr="00AB67A8">
        <w:trPr>
          <w:trHeight w:val="7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2D90E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SD13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CFCC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ALB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7332" w14:textId="77777777" w:rsidR="00AB67A8" w:rsidRPr="00AB67A8" w:rsidRDefault="00AB67A8" w:rsidP="00AB6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ED7B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c.2968G&gt;T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3085" w14:textId="77777777" w:rsidR="00AB67A8" w:rsidRPr="00AB67A8" w:rsidRDefault="00AB67A8" w:rsidP="00AB67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</w:pPr>
            <w:r w:rsidRPr="00AB67A8">
              <w:rPr>
                <w:rFonts w:ascii="Calibri" w:eastAsia="Times New Roman" w:hAnsi="Calibri" w:cs="Calibri"/>
                <w:sz w:val="16"/>
                <w:szCs w:val="16"/>
                <w:lang w:eastAsia="en-MY"/>
              </w:rPr>
              <w:t>p.(Glu990*)</w:t>
            </w:r>
          </w:p>
        </w:tc>
      </w:tr>
    </w:tbl>
    <w:p w14:paraId="545DFB98" w14:textId="5B998565" w:rsidR="00C003F1" w:rsidRPr="00AB67A8" w:rsidRDefault="005560CC">
      <w:pPr>
        <w:rPr>
          <w:rFonts w:ascii="Times New Roman" w:hAnsi="Times New Roman" w:cs="Times New Roman"/>
          <w:sz w:val="52"/>
          <w:szCs w:val="52"/>
        </w:rPr>
      </w:pPr>
      <w:bookmarkStart w:id="0" w:name="_Hlk89763329"/>
      <w:r w:rsidRPr="00AB67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034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984E11">
        <w:rPr>
          <w:rFonts w:ascii="Times New Roman" w:hAnsi="Times New Roman" w:cs="Times New Roman"/>
          <w:b/>
          <w:bCs/>
          <w:sz w:val="24"/>
          <w:szCs w:val="24"/>
        </w:rPr>
        <w:t>_</w:t>
      </w:r>
      <w:r w:rsidR="00AD034D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AB67A8">
        <w:rPr>
          <w:rFonts w:ascii="Times New Roman" w:hAnsi="Times New Roman" w:cs="Times New Roman"/>
          <w:b/>
          <w:bCs/>
          <w:sz w:val="24"/>
          <w:szCs w:val="24"/>
        </w:rPr>
        <w:t xml:space="preserve"> List of Detected </w:t>
      </w:r>
      <w:r w:rsidRPr="00AB6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1</w:t>
      </w:r>
      <w:r w:rsidR="001C3770" w:rsidRPr="00AB67A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B67A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2</w:t>
      </w:r>
      <w:r w:rsidRPr="00AB67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3770" w:rsidRPr="00AB67A8">
        <w:rPr>
          <w:rFonts w:ascii="Times New Roman" w:hAnsi="Times New Roman" w:cs="Times New Roman"/>
          <w:b/>
          <w:bCs/>
          <w:sz w:val="24"/>
          <w:szCs w:val="24"/>
        </w:rPr>
        <w:t xml:space="preserve">and PALB2 Pathogenic </w:t>
      </w:r>
      <w:r w:rsidRPr="00AB67A8">
        <w:rPr>
          <w:rFonts w:ascii="Times New Roman" w:hAnsi="Times New Roman" w:cs="Times New Roman"/>
          <w:b/>
          <w:bCs/>
          <w:sz w:val="24"/>
          <w:szCs w:val="24"/>
        </w:rPr>
        <w:t>Variants</w:t>
      </w:r>
      <w:r w:rsidR="001C3770" w:rsidRPr="00AB67A8">
        <w:rPr>
          <w:rFonts w:ascii="Times New Roman" w:hAnsi="Times New Roman" w:cs="Times New Roman"/>
          <w:b/>
          <w:bCs/>
          <w:sz w:val="24"/>
          <w:szCs w:val="24"/>
        </w:rPr>
        <w:t xml:space="preserve"> of patients eligible in the study. </w:t>
      </w:r>
      <w:r w:rsidR="00AB67A8" w:rsidRPr="00AB67A8">
        <w:rPr>
          <w:rFonts w:ascii="Times New Roman" w:hAnsi="Times New Roman" w:cs="Times New Roman"/>
          <w:sz w:val="24"/>
          <w:szCs w:val="24"/>
        </w:rPr>
        <w:t>Abbreviations: NA, Not Applicable.</w:t>
      </w:r>
      <w:bookmarkEnd w:id="0"/>
    </w:p>
    <w:sectPr w:rsidR="00C003F1" w:rsidRPr="00AB67A8" w:rsidSect="00AB6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49"/>
    <w:rsid w:val="00103998"/>
    <w:rsid w:val="001C3770"/>
    <w:rsid w:val="00352B2E"/>
    <w:rsid w:val="005560CC"/>
    <w:rsid w:val="005B6D19"/>
    <w:rsid w:val="00643A8B"/>
    <w:rsid w:val="007E421D"/>
    <w:rsid w:val="00965086"/>
    <w:rsid w:val="00984E11"/>
    <w:rsid w:val="00997E32"/>
    <w:rsid w:val="00A0447C"/>
    <w:rsid w:val="00AB67A8"/>
    <w:rsid w:val="00AD034D"/>
    <w:rsid w:val="00B41C15"/>
    <w:rsid w:val="00CF0549"/>
    <w:rsid w:val="00D46872"/>
    <w:rsid w:val="00E0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1863"/>
  <w15:chartTrackingRefBased/>
  <w15:docId w15:val="{9AD9736F-6705-4C5C-805A-9CEF56F1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0549"/>
    <w:rPr>
      <w:color w:val="0563C1"/>
      <w:u w:val="single"/>
    </w:rPr>
  </w:style>
  <w:style w:type="table" w:styleId="TableGrid">
    <w:name w:val="Table Grid"/>
    <w:basedOn w:val="TableNormal"/>
    <w:uiPriority w:val="39"/>
    <w:rsid w:val="00CF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F05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3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RC0455@1199" TargetMode="External"/><Relationship Id="rId4" Type="http://schemas.openxmlformats.org/officeDocument/2006/relationships/hyperlink" Target="mailto:BRC2246A@BRC0967@BRC23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8</Words>
  <Characters>4323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manthaa Padmanabhan</dc:creator>
  <cp:keywords/>
  <dc:description/>
  <cp:lastModifiedBy>sook-yee yoon</cp:lastModifiedBy>
  <cp:revision>2</cp:revision>
  <dcterms:created xsi:type="dcterms:W3CDTF">2021-12-13T10:18:00Z</dcterms:created>
  <dcterms:modified xsi:type="dcterms:W3CDTF">2021-12-13T10:18:00Z</dcterms:modified>
</cp:coreProperties>
</file>